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CA0" w:rsidRDefault="00E41CA0" w:rsidP="00C94BA8">
      <w:pPr>
        <w:spacing w:line="480" w:lineRule="auto"/>
        <w:outlineLvl w:val="0"/>
        <w:rPr>
          <w:rFonts w:ascii="Times New Roman" w:hAnsi="Times New Roman"/>
          <w:b/>
        </w:rPr>
      </w:pPr>
      <w:r w:rsidRPr="00E41CA0">
        <w:rPr>
          <w:rFonts w:ascii="Times New Roman" w:hAnsi="Times New Roman"/>
          <w:b/>
        </w:rPr>
        <w:t>Additional file 16: Table S7.</w:t>
      </w:r>
    </w:p>
    <w:p w:rsidR="00C94BA8" w:rsidRPr="00D80245" w:rsidRDefault="00C94BA8" w:rsidP="00C94BA8">
      <w:pPr>
        <w:spacing w:line="480" w:lineRule="auto"/>
        <w:outlineLvl w:val="0"/>
        <w:rPr>
          <w:rFonts w:ascii="Times New Roman" w:hAnsi="Times New Roman" w:cstheme="majorHAnsi"/>
          <w:b/>
        </w:rPr>
      </w:pPr>
      <w:bookmarkStart w:id="0" w:name="_GoBack"/>
      <w:bookmarkEnd w:id="0"/>
      <w:r w:rsidRPr="00D80245">
        <w:rPr>
          <w:rFonts w:ascii="Times New Roman" w:hAnsi="Times New Roman"/>
          <w:b/>
        </w:rPr>
        <w:t xml:space="preserve">5fC score (continuous and dichotomized) in univariate Cox regression analysis of BCR-free survival </w:t>
      </w:r>
    </w:p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72"/>
        <w:gridCol w:w="1134"/>
        <w:gridCol w:w="851"/>
        <w:gridCol w:w="709"/>
        <w:gridCol w:w="1134"/>
        <w:gridCol w:w="708"/>
        <w:gridCol w:w="709"/>
        <w:gridCol w:w="1134"/>
        <w:gridCol w:w="851"/>
        <w:gridCol w:w="680"/>
      </w:tblGrid>
      <w:tr w:rsidR="00C94BA8" w:rsidRPr="00D80245" w:rsidTr="005D2F6E">
        <w:trPr>
          <w:trHeight w:val="739"/>
        </w:trPr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ll PC patient set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=281, 126 BCR)</w:t>
            </w:r>
          </w:p>
        </w:tc>
        <w:tc>
          <w:tcPr>
            <w:tcW w:w="2551" w:type="dxa"/>
            <w:gridSpan w:val="3"/>
            <w:shd w:val="clear" w:color="auto" w:fill="auto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ERG-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C patient subset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= 135, 59 BCR)</w:t>
            </w:r>
          </w:p>
        </w:tc>
        <w:tc>
          <w:tcPr>
            <w:tcW w:w="2665" w:type="dxa"/>
            <w:gridSpan w:val="3"/>
            <w:shd w:val="clear" w:color="auto" w:fill="auto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+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C patient subset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=138, 65 BCR)</w:t>
            </w:r>
          </w:p>
        </w:tc>
      </w:tr>
      <w:tr w:rsidR="00C94BA8" w:rsidRPr="00D80245" w:rsidTr="005D2F6E">
        <w:trPr>
          <w:trHeight w:val="551"/>
        </w:trPr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gridSpan w:val="3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2551" w:type="dxa"/>
            <w:gridSpan w:val="3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2665" w:type="dxa"/>
            <w:gridSpan w:val="3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</w:tr>
      <w:tr w:rsidR="00C94BA8" w:rsidRPr="00D80245" w:rsidTr="005D2F6E">
        <w:tc>
          <w:tcPr>
            <w:tcW w:w="1872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HR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80" w:type="dxa"/>
            <w:tcBorders>
              <w:bottom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</w:tr>
      <w:tr w:rsidR="00C94BA8" w:rsidRPr="00D80245" w:rsidTr="005D2F6E">
        <w:tc>
          <w:tcPr>
            <w:tcW w:w="1872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f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continuous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94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0.73-1.20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10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0.78-1.56)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.75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0.52-1.09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5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5fC score (dichotomized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(0.67-1.56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926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1.38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(0.77-2.49)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0.67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(0.34-1.33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67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76-4.05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92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47-5.77)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71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58-4.64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10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43-3.09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00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13-3.54)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8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22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31-3.77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os.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74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93-3.92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21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33-3.69)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50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2.11-5.80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6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15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2.21-4.48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.34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1.40-3.91)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.88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2.35-6.42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6</w:t>
            </w:r>
          </w:p>
        </w:tc>
      </w:tr>
      <w:tr w:rsidR="00C94BA8" w:rsidRPr="00D80245" w:rsidTr="005D2F6E">
        <w:tc>
          <w:tcPr>
            <w:tcW w:w="1872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status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pos.)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15 </w:t>
            </w:r>
          </w:p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(0.81-1.63)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vAlign w:val="center"/>
          </w:tcPr>
          <w:p w:rsidR="00C94BA8" w:rsidRPr="00D80245" w:rsidRDefault="00C94BA8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</w:tbl>
    <w:p w:rsidR="00C94BA8" w:rsidRPr="00D80245" w:rsidRDefault="00C94BA8" w:rsidP="00C94BA8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  <w:r w:rsidRPr="00D80245">
        <w:rPr>
          <w:rFonts w:ascii="Times New Roman" w:hAnsi="Times New Roman"/>
          <w:sz w:val="20"/>
          <w:szCs w:val="20"/>
        </w:rPr>
        <w:t>Significant p-values are highlighted in bold.</w:t>
      </w:r>
    </w:p>
    <w:p w:rsidR="00C94BA8" w:rsidRDefault="00C94BA8"/>
    <w:sectPr w:rsidR="00C94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4BA8"/>
    <w:rsid w:val="00931758"/>
    <w:rsid w:val="00C94BA8"/>
    <w:rsid w:val="00E4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A8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A8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0</Characters>
  <Application>Microsoft Office Word</Application>
  <DocSecurity>0</DocSecurity>
  <Lines>145</Lines>
  <Paragraphs>133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7:00Z</dcterms:created>
  <dcterms:modified xsi:type="dcterms:W3CDTF">2018-07-31T11:46:00Z</dcterms:modified>
</cp:coreProperties>
</file>